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40524" w14:textId="77777777" w:rsidR="00FA12FF" w:rsidRDefault="00FA12FF" w:rsidP="00FA12FF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</w:rPr>
        <w:t>Table S2: Epitopes Obtained from Cell-Free Processing Reported in Previous Studies</w:t>
      </w:r>
    </w:p>
    <w:p w14:paraId="0A25F41F" w14:textId="77777777" w:rsidR="00FA12FF" w:rsidRDefault="00FA12FF" w:rsidP="00FA12FF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9990" w:type="dxa"/>
        <w:tblInd w:w="-5" w:type="dxa"/>
        <w:tblLook w:val="04A0" w:firstRow="1" w:lastRow="0" w:firstColumn="1" w:lastColumn="0" w:noHBand="0" w:noVBand="1"/>
      </w:tblPr>
      <w:tblGrid>
        <w:gridCol w:w="1017"/>
        <w:gridCol w:w="3753"/>
        <w:gridCol w:w="3690"/>
        <w:gridCol w:w="1530"/>
      </w:tblGrid>
      <w:tr w:rsidR="00FA12FF" w14:paraId="235D230F" w14:textId="77777777" w:rsidTr="00FA12FF">
        <w:trPr>
          <w:trHeight w:val="575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30C05" w14:textId="77777777" w:rsidR="00FA12FF" w:rsidRDefault="00FA12FF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115F4" w14:textId="77777777" w:rsidR="00FA12FF" w:rsidRDefault="00FA12FF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pitope Cluster From Cell-free Processing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3E81E" w14:textId="77777777" w:rsidR="00FA12FF" w:rsidRDefault="00FA12FF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pitope From Literature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C7C66" w14:textId="77777777" w:rsidR="00FA12FF" w:rsidRDefault="00FA12FF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ubMed ID</w:t>
            </w:r>
          </w:p>
        </w:tc>
      </w:tr>
      <w:tr w:rsidR="00FA12FF" w14:paraId="5E993FCA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6AD4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yrMA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314F3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GG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9-2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GGELDKWEKIR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78E0A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GGELDRWEKIRLRPGG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0CE5B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793098, 21047960</w:t>
            </w:r>
          </w:p>
        </w:tc>
      </w:tr>
      <w:tr w:rsidR="00FA12FF" w14:paraId="2AA5F6CB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11435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yrMA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0F757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SE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53-6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TSEGCRQILGQLQPSLQ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DA663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GCRQILGQLQPSLQTG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4FF60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047960</w:t>
            </w:r>
          </w:p>
        </w:tc>
      </w:tr>
      <w:tr w:rsidR="00FA12FF" w14:paraId="49A0F49B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99952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yrMA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BB4E1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GS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70-8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TGSEELRSLYNT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710A1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GSEELRSLYNTVATL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5B1C1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793098, 19165342</w:t>
            </w:r>
          </w:p>
        </w:tc>
      </w:tr>
      <w:tr w:rsidR="00FA12FF" w14:paraId="1D75EEDE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4C0B1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10CB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QNY/PIV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30-15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QNYPIVQNLQGQMVHQAISPRT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2583E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IVQNIQGQMVHQAISPRTL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03B76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367954</w:t>
            </w:r>
          </w:p>
        </w:tc>
      </w:tr>
      <w:tr w:rsidR="00FA12FF" w14:paraId="385E5C9D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97BAF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ADBE4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PE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65-17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PEVIPMFSALS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28236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FSPEVIPMFSALSEG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A16E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2031937, 15078927</w:t>
            </w:r>
          </w:p>
        </w:tc>
      </w:tr>
      <w:tr w:rsidR="00FA12FF" w14:paraId="2F27C413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3B6B3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A553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GA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77-19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EGATPQDLNTMLNTVGGHQAAMQ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7591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FSALSEGATPQDLNTMLNT</w:t>
            </w:r>
          </w:p>
          <w:p w14:paraId="4E027FF5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       PQDLNTMLNTVGGH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3AC59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169395</w:t>
            </w:r>
          </w:p>
        </w:tc>
      </w:tr>
      <w:tr w:rsidR="00FA12FF" w14:paraId="644E09D0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9DC67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92A8A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TI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03-22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ETINEEAAEWDRLHPVHA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1E924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KETINEEAAEWDRVHPA</w:t>
            </w:r>
          </w:p>
          <w:p w14:paraId="13E9F155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ETINEEAAEWDRVHPVH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C08E6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169395, 12517980</w:t>
            </w:r>
          </w:p>
        </w:tc>
      </w:tr>
      <w:tr w:rsidR="00FA12FF" w14:paraId="3DEB4DEB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B5B7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1859B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EA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07-22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EEAAEWDRLHPVHAGPIAPGQ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F51D1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AEWDRLHPVHAGP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295D7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793098, 21047960</w:t>
            </w:r>
          </w:p>
        </w:tc>
      </w:tr>
      <w:tr w:rsidR="00FA12FF" w14:paraId="4BCDED5D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91108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F1F85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GP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20-24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AGPIAPGQMREPRGSDIAGTTSTLQ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91353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APGQMREPRGSD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7211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047960</w:t>
            </w:r>
          </w:p>
        </w:tc>
      </w:tr>
      <w:tr w:rsidR="00FA12FF" w14:paraId="615C104E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7D97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F3593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NP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52-25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NNPPIPVG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725D7" w14:textId="77777777" w:rsidR="00FA12FF" w:rsidRDefault="00FA12FF">
            <w:pPr>
              <w:tabs>
                <w:tab w:val="left" w:pos="1116"/>
              </w:tabs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NNPPIPVGEIYKRWIILGL</w:t>
            </w:r>
            <w:r>
              <w:rPr>
                <w:rFonts w:ascii="Arial" w:eastAsia="Calibri" w:hAnsi="Arial" w:cs="Arial"/>
                <w:sz w:val="20"/>
                <w:szCs w:val="20"/>
              </w:rPr>
              <w:tab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36FF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169395</w:t>
            </w:r>
          </w:p>
        </w:tc>
      </w:tr>
      <w:tr w:rsidR="00FA12FF" w14:paraId="55A1877E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A608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69706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FY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99-31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RFYKTLRAEQASQEVK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CBBE9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RDYVDRFYKTLRAEQASQE</w:t>
            </w:r>
          </w:p>
          <w:p w14:paraId="27A1C7DE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YVDRFYKTLRAEQASQEV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D4A8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7111229, 20195518; 23793098, 21047960</w:t>
            </w:r>
          </w:p>
        </w:tc>
      </w:tr>
      <w:tr w:rsidR="00FA12FF" w14:paraId="5B3EE5A9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7D42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38F4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N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25-345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NANPDCKTILKALGPGATLEE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D455B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NPDCKTILKALGPA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A795E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047960</w:t>
            </w:r>
          </w:p>
        </w:tc>
      </w:tr>
      <w:tr w:rsidR="00FA12FF" w14:paraId="65D2FD69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D6E6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1D98A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LG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36-35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ALGPGATLEEMMTACQGVGGPGHK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32E5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ILKALGPAATLEEMMTA</w:t>
            </w:r>
          </w:p>
          <w:p w14:paraId="7E969E91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       LEEMMTACQGVGGPGH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E1962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4741089;</w:t>
            </w:r>
          </w:p>
          <w:p w14:paraId="1630B66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4465991</w:t>
            </w:r>
          </w:p>
        </w:tc>
      </w:tr>
      <w:tr w:rsidR="00FA12FF" w14:paraId="5659C59D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09D7A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-p2-p7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64696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PG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55-375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GPGHKARVLAEAMSQVTNPAT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EA63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HKARVLAEAMSQVTNS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C190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047960</w:t>
            </w:r>
          </w:p>
        </w:tc>
      </w:tr>
      <w:tr w:rsidR="00FA12FF" w14:paraId="331AEB16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EF339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24-p2-p7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5ADB7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PA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72-38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NPATIMIQKGNFRNQRKT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647C9" w14:textId="77777777" w:rsidR="00FA12FF" w:rsidRDefault="00FA12FF">
            <w:pPr>
              <w:tabs>
                <w:tab w:val="left" w:pos="1128"/>
              </w:tabs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NSATIMMQRGNFRNQRK</w:t>
            </w:r>
            <w:r>
              <w:rPr>
                <w:rFonts w:ascii="Arial" w:eastAsia="Calibri" w:hAnsi="Arial" w:cs="Arial"/>
                <w:sz w:val="20"/>
                <w:szCs w:val="20"/>
              </w:rPr>
              <w:tab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C98B4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793098, 18167642</w:t>
            </w:r>
          </w:p>
        </w:tc>
      </w:tr>
      <w:tr w:rsidR="00FA12FF" w14:paraId="53608FE9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97F96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rotease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07A1B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GF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07-11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GGFIKVRQYDQ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924C3" w14:textId="77777777" w:rsidR="00FA12FF" w:rsidRDefault="00FA12FF">
            <w:pPr>
              <w:tabs>
                <w:tab w:val="left" w:pos="1152"/>
              </w:tabs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KMIGGIGGFIKVRQYDQIS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44D91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352200</w:t>
            </w:r>
          </w:p>
        </w:tc>
      </w:tr>
      <w:tr w:rsidR="00FA12FF" w14:paraId="362C4537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DCE7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rotease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75A05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PT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34-14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GPTPVNIIGRNLLTQ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525AB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VGPTPINIIGRNLLTQIG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2DF46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352200</w:t>
            </w:r>
          </w:p>
        </w:tc>
      </w:tr>
      <w:tr w:rsidR="00FA12FF" w14:paraId="7E5CC22C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81F14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D22C6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QL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53-16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QLPISPIETVPVK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BDDF9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FPISPIETVPVKL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F5D57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2792193</w:t>
            </w:r>
          </w:p>
        </w:tc>
      </w:tr>
      <w:tr w:rsidR="00FA12FF" w14:paraId="131F1D7D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1FD95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A10A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GK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99-21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EGKISKIGPENPYN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E84A0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EMEKEGKISKIGP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2EEC8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539750</w:t>
            </w:r>
          </w:p>
        </w:tc>
      </w:tr>
      <w:tr w:rsidR="00FA12FF" w14:paraId="3A97525C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B0C0B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9CE59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SM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17-32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SMTKILEPFR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E09B1" w14:textId="77777777" w:rsidR="00FA12FF" w:rsidRDefault="00FA12F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PAIFQSSMTKILE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6B194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287569, 14632751</w:t>
            </w:r>
          </w:p>
        </w:tc>
      </w:tr>
      <w:tr w:rsidR="00FA12FF" w14:paraId="1DF5454F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F53D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100DA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PF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24-33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EPFRKQNPDIVIYQ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A948B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RKQNPDIVIYQYMDDLYV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1812B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512540</w:t>
            </w:r>
          </w:p>
        </w:tc>
      </w:tr>
      <w:tr w:rsidR="00FA12FF" w14:paraId="7B07B139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0B6BF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FAF6E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TV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07-41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WTVNDIQKLVGKL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9D3F8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KDSWTVNDIQKLVG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5B61A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932158, 7539750</w:t>
            </w:r>
          </w:p>
        </w:tc>
      </w:tr>
      <w:tr w:rsidR="00FA12FF" w14:paraId="24C3AAC5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6D73B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BF8A0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PF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99-51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EPFKNLKTGKYAR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E1E9E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QEPFKNLKTGKYAK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95D0F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028895</w:t>
            </w:r>
          </w:p>
        </w:tc>
      </w:tr>
      <w:tr w:rsidR="00FA12FF" w14:paraId="4AE6EE0D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B0264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759FE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FV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570-57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EFVNTPPLVK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450C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EFVNTPPLVKLWY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C7A27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287569, 25786238</w:t>
            </w:r>
          </w:p>
        </w:tc>
      </w:tr>
      <w:tr w:rsidR="00FA12FF" w14:paraId="3A7D8F45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7584B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2FA7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YQL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582-59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YQLEKEPIVGAE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0143A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YQLEKEPIVGAETFYVDGAAN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4E337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755584</w:t>
            </w:r>
          </w:p>
        </w:tc>
      </w:tr>
      <w:tr w:rsidR="00FA12FF" w14:paraId="3DE360C0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E1F2E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F351A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ET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592-60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AETFYVDGAASRETK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4F6FF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PIVGAETFYVDGAANRE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4523B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886381</w:t>
            </w:r>
          </w:p>
        </w:tc>
      </w:tr>
      <w:tr w:rsidR="00FA12FF" w14:paraId="22E41EDD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36BE2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N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EA5E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GY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796-81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GYIEAEVIPAETGQET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0535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VTSGYIEAEVIPAE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AB73A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2792193</w:t>
            </w:r>
          </w:p>
        </w:tc>
      </w:tr>
      <w:tr w:rsidR="00FA12FF" w14:paraId="7932716D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0C241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N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8F367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MN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868-88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MNKELKKIIGQVR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EB4A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LKKIIGQVRDQAEHL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606E0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165342</w:t>
            </w:r>
          </w:p>
        </w:tc>
      </w:tr>
      <w:tr w:rsidR="00FA12FF" w14:paraId="2B49C545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64954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N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7D032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V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893-90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MAVFIHNH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AB5E0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KTAVQMAVFIHNFK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0368F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632751</w:t>
            </w:r>
          </w:p>
        </w:tc>
      </w:tr>
      <w:tr w:rsidR="00FA12FF" w14:paraId="71749B9D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1C02F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N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695E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GE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911-93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AGERIVDIIATDIQTKELQKQ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2908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AGERIVDIIATDIQT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01079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167642</w:t>
            </w:r>
          </w:p>
        </w:tc>
      </w:tr>
      <w:tr w:rsidR="00FA12FF" w14:paraId="2740B43A" w14:textId="77777777" w:rsidTr="00FA12FF">
        <w:trPr>
          <w:trHeight w:val="323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2D5F1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>IN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6346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EG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960-97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GEGAVVIQDNSDIKVVPRRK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60414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WKGEGAVVIQDNSDIKV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73BE0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167642</w:t>
            </w:r>
          </w:p>
        </w:tc>
      </w:tr>
      <w:tr w:rsidR="00FA12FF" w14:paraId="170EB024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EE338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FC67F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KEY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71-17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KEYALFYKL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EA006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LFYKLDVVPI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DCE43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117012</w:t>
            </w:r>
          </w:p>
        </w:tc>
      </w:tr>
      <w:tr w:rsidR="00FA12FF" w14:paraId="5A751420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819B7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F43A4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DV</w:t>
            </w:r>
            <w:r>
              <w:rPr>
                <w:rFonts w:ascii="Arial" w:eastAsia="Calibri" w:hAnsi="Arial" w:cs="Arial"/>
                <w:sz w:val="20"/>
                <w:szCs w:val="20"/>
              </w:rPr>
              <w:softHyphen/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79-19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LDVVPIDNNNTSYR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2D354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YALFYKLDVVPIDNDNTS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214CF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793098</w:t>
            </w:r>
          </w:p>
        </w:tc>
      </w:tr>
      <w:tr w:rsidR="00FA12FF" w14:paraId="34D99AC1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2020A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p120, BG505 SOSIP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5217B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EL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81-49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ELYKYKVVKIEPLGVAPT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26271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ELYLYKVVKIEPLGVA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78582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117012</w:t>
            </w:r>
          </w:p>
        </w:tc>
      </w:tr>
      <w:tr w:rsidR="00FA12FF" w14:paraId="1D0BB7DF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29F61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G505 SOSIP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907BB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TF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66-57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ETFRPGGGDMR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A7351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TFRPGGGDMRNNW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6B0DC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195071</w:t>
            </w:r>
          </w:p>
        </w:tc>
      </w:tr>
      <w:tr w:rsidR="00FA12FF" w14:paraId="44590AE2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9B895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ef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B0C69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AS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2-55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AASRDLEKHGAITSSNTAATNAAC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801A5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EKHGAITSSNTAAT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3E731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457989</w:t>
            </w:r>
          </w:p>
        </w:tc>
      </w:tr>
      <w:tr w:rsidR="00FA12FF" w14:paraId="5ECA2FBA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34FE7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ef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D158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PV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68-8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FPVTPQVPLRPMT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0AAC0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VGFPVTPQVPLRPMTYKAAVDL</w:t>
            </w:r>
          </w:p>
          <w:p w14:paraId="6B334A22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HFLKEKGG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FF802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600593</w:t>
            </w:r>
          </w:p>
        </w:tc>
      </w:tr>
      <w:tr w:rsidR="00FA12FF" w14:paraId="7D009DC4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5EBF5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ef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9D35F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KG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93-10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EKGGLEGLIHSQRRQD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EB44A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FLKEKGGLEGLIYSQK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72703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771107</w:t>
            </w:r>
          </w:p>
        </w:tc>
      </w:tr>
      <w:tr w:rsidR="00FA12FF" w14:paraId="32699F33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615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v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0FBAE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RQ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7-6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ERQRQIHSISERILG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44CAD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RRRWRERQRQIHSI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E7C77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573390</w:t>
            </w:r>
          </w:p>
        </w:tc>
      </w:tr>
      <w:tr w:rsidR="00FA12FF" w14:paraId="32422379" w14:textId="77777777" w:rsidTr="00FA12FF"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D2353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at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0D8AF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SK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69-8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LSKQPTSQSRGDPTGPKE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56786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QASLSKQPTSQPRG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15120" w14:textId="77777777" w:rsidR="00FA12FF" w:rsidRDefault="00FA12F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686223</w:t>
            </w:r>
          </w:p>
        </w:tc>
      </w:tr>
    </w:tbl>
    <w:p w14:paraId="2E57B38C" w14:textId="77777777" w:rsidR="00FA12FF" w:rsidRDefault="00FA12FF" w:rsidP="00FA12FF">
      <w:pPr>
        <w:spacing w:after="0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*Studies of induced memory responses in PLWH and vaccine studies using HIV-1 antigens in LANL 2018 Database.</w:t>
      </w:r>
    </w:p>
    <w:p w14:paraId="4CA92695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2FF"/>
    <w:rsid w:val="00114644"/>
    <w:rsid w:val="004E60BA"/>
    <w:rsid w:val="009F1C08"/>
    <w:rsid w:val="00C03DFE"/>
    <w:rsid w:val="00FA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0F3E1"/>
  <w15:chartTrackingRefBased/>
  <w15:docId w15:val="{5C3D07D5-80EF-41B6-A1C3-C200B6A91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2F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2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04T14:36:00Z</dcterms:created>
  <dcterms:modified xsi:type="dcterms:W3CDTF">2023-04-04T14:36:00Z</dcterms:modified>
</cp:coreProperties>
</file>